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134B8" w14:textId="54A66F0F" w:rsidR="00786136" w:rsidRPr="00922E70" w:rsidRDefault="00786136" w:rsidP="00786136">
      <w:pPr>
        <w:spacing w:line="360" w:lineRule="auto"/>
        <w:jc w:val="center"/>
        <w:rPr>
          <w:rFonts w:ascii="Times New Roman" w:eastAsiaTheme="majorEastAsia" w:hAnsi="Times New Roman" w:cs="Times New Roman"/>
          <w:b/>
          <w:bCs/>
        </w:rPr>
      </w:pPr>
      <w:r w:rsidRPr="00922E70">
        <w:rPr>
          <w:rFonts w:ascii="Times New Roman" w:eastAsiaTheme="majorEastAsia" w:hAnsi="Times New Roman" w:cs="Times New Roman"/>
          <w:b/>
          <w:bCs/>
        </w:rPr>
        <w:t>Supplemental data</w:t>
      </w:r>
    </w:p>
    <w:p w14:paraId="0FFF847E" w14:textId="77777777" w:rsidR="00786136" w:rsidRPr="00922E70" w:rsidRDefault="00786136" w:rsidP="00786136">
      <w:pPr>
        <w:spacing w:line="360" w:lineRule="auto"/>
        <w:jc w:val="center"/>
        <w:rPr>
          <w:rFonts w:ascii="Times New Roman" w:eastAsiaTheme="majorEastAsia" w:hAnsi="Times New Roman" w:cs="Times New Roman"/>
          <w:b/>
          <w:bCs/>
        </w:rPr>
      </w:pPr>
    </w:p>
    <w:p w14:paraId="4F6E2247" w14:textId="795F5EFB" w:rsidR="00786136" w:rsidRPr="00922E70" w:rsidRDefault="00786136" w:rsidP="00786136">
      <w:pPr>
        <w:spacing w:line="360" w:lineRule="auto"/>
        <w:jc w:val="both"/>
        <w:rPr>
          <w:rFonts w:ascii="Times New Roman" w:eastAsiaTheme="majorEastAsia" w:hAnsi="Times New Roman" w:cs="Times New Roman"/>
        </w:rPr>
      </w:pPr>
      <w:r w:rsidRPr="00922E70">
        <w:rPr>
          <w:rFonts w:ascii="Times New Roman" w:eastAsiaTheme="majorEastAsia" w:hAnsi="Times New Roman" w:cs="Times New Roman"/>
        </w:rPr>
        <w:t xml:space="preserve">Anethole </w:t>
      </w:r>
      <w:r w:rsidRPr="00922E70">
        <w:rPr>
          <w:rFonts w:ascii="Times New Roman" w:eastAsia="等线 Light" w:hAnsi="Times New Roman" w:cs="Times New Roman"/>
        </w:rPr>
        <w:t>attenuates</w:t>
      </w:r>
      <w:r w:rsidRPr="00922E70">
        <w:rPr>
          <w:rFonts w:ascii="Times New Roman" w:eastAsiaTheme="majorEastAsia" w:hAnsi="Times New Roman" w:cs="Times New Roman"/>
        </w:rPr>
        <w:t xml:space="preserve"> enterotoxigenic</w:t>
      </w:r>
      <w:r w:rsidRPr="00922E70">
        <w:rPr>
          <w:rFonts w:ascii="Times New Roman" w:eastAsiaTheme="majorEastAsia" w:hAnsi="Times New Roman" w:cs="Times New Roman"/>
          <w:i/>
          <w:iCs/>
        </w:rPr>
        <w:t xml:space="preserve"> Escherichia coli</w:t>
      </w:r>
      <w:r w:rsidRPr="00922E70">
        <w:rPr>
          <w:rFonts w:ascii="Times New Roman" w:eastAsia="等线 Light" w:hAnsi="Times New Roman" w:cs="Times New Roman"/>
          <w:i/>
          <w:iCs/>
        </w:rPr>
        <w:t>-</w:t>
      </w:r>
      <w:r w:rsidRPr="00922E70">
        <w:rPr>
          <w:rFonts w:ascii="Times New Roman" w:eastAsiaTheme="majorEastAsia" w:hAnsi="Times New Roman" w:cs="Times New Roman"/>
        </w:rPr>
        <w:t>induced intestinal barrier disruption and intestinal inflammation via modification of TLR signaling and intestinal microbiota</w:t>
      </w:r>
    </w:p>
    <w:p w14:paraId="5ACBB9DE" w14:textId="77777777" w:rsidR="00786136" w:rsidRPr="00922E70" w:rsidRDefault="00786136" w:rsidP="00786136">
      <w:pPr>
        <w:spacing w:line="360" w:lineRule="auto"/>
        <w:jc w:val="both"/>
        <w:rPr>
          <w:rFonts w:ascii="Times New Roman" w:eastAsia="宋体" w:hAnsi="Times New Roman" w:cs="Times New Roman"/>
        </w:rPr>
      </w:pPr>
    </w:p>
    <w:p w14:paraId="01430A3D" w14:textId="0AB20273" w:rsidR="00265CDC" w:rsidRPr="00922E70" w:rsidRDefault="00922E70">
      <w:pPr>
        <w:rPr>
          <w:rFonts w:ascii="Times New Roman" w:hAnsi="Times New Roman" w:cs="Times New Roman"/>
        </w:rPr>
      </w:pPr>
      <w:r w:rsidRPr="00922E70">
        <w:rPr>
          <w:rFonts w:ascii="Times New Roman" w:hAnsi="Times New Roman" w:cs="Times New Roman" w:hint="eastAsia"/>
        </w:rPr>
        <w:t>Qingyuan Yi</w:t>
      </w:r>
      <w:r w:rsidRPr="00922E70">
        <w:rPr>
          <w:rFonts w:ascii="Times New Roman" w:hAnsi="Times New Roman" w:cs="Times New Roman" w:hint="eastAsia"/>
        </w:rPr>
        <w:t>§</w:t>
      </w:r>
      <w:r w:rsidRPr="00922E70">
        <w:rPr>
          <w:rFonts w:ascii="Times New Roman" w:hAnsi="Times New Roman" w:cs="Times New Roman" w:hint="eastAsia"/>
        </w:rPr>
        <w:t xml:space="preserve">, </w:t>
      </w:r>
      <w:proofErr w:type="spellStart"/>
      <w:r w:rsidRPr="00922E70">
        <w:rPr>
          <w:rFonts w:ascii="Times New Roman" w:hAnsi="Times New Roman" w:cs="Times New Roman" w:hint="eastAsia"/>
        </w:rPr>
        <w:t>Jiaxin</w:t>
      </w:r>
      <w:proofErr w:type="spellEnd"/>
      <w:r w:rsidRPr="00922E70">
        <w:rPr>
          <w:rFonts w:ascii="Times New Roman" w:hAnsi="Times New Roman" w:cs="Times New Roman" w:hint="eastAsia"/>
        </w:rPr>
        <w:t xml:space="preserve"> Liu</w:t>
      </w:r>
      <w:r w:rsidRPr="00922E70">
        <w:rPr>
          <w:rFonts w:ascii="Times New Roman" w:hAnsi="Times New Roman" w:cs="Times New Roman" w:hint="eastAsia"/>
        </w:rPr>
        <w:t>§</w:t>
      </w:r>
      <w:r w:rsidRPr="00922E70">
        <w:rPr>
          <w:rFonts w:ascii="Times New Roman" w:hAnsi="Times New Roman" w:cs="Times New Roman" w:hint="eastAsia"/>
        </w:rPr>
        <w:t xml:space="preserve">, </w:t>
      </w:r>
      <w:proofErr w:type="spellStart"/>
      <w:r w:rsidRPr="00922E70">
        <w:rPr>
          <w:rFonts w:ascii="Times New Roman" w:hAnsi="Times New Roman" w:cs="Times New Roman" w:hint="eastAsia"/>
        </w:rPr>
        <w:t>Yufeng</w:t>
      </w:r>
      <w:proofErr w:type="spellEnd"/>
      <w:r w:rsidRPr="00922E70">
        <w:rPr>
          <w:rFonts w:ascii="Times New Roman" w:hAnsi="Times New Roman" w:cs="Times New Roman" w:hint="eastAsia"/>
        </w:rPr>
        <w:t xml:space="preserve"> Zhang</w:t>
      </w:r>
      <w:r w:rsidRPr="00922E70">
        <w:rPr>
          <w:rFonts w:ascii="Times New Roman" w:hAnsi="Times New Roman" w:cs="Times New Roman" w:hint="eastAsia"/>
        </w:rPr>
        <w:t>§</w:t>
      </w:r>
      <w:r w:rsidRPr="00922E70">
        <w:rPr>
          <w:rFonts w:ascii="Times New Roman" w:hAnsi="Times New Roman" w:cs="Times New Roman" w:hint="eastAsia"/>
        </w:rPr>
        <w:t xml:space="preserve">, </w:t>
      </w:r>
      <w:proofErr w:type="spellStart"/>
      <w:r w:rsidRPr="00922E70">
        <w:rPr>
          <w:rFonts w:ascii="Times New Roman" w:hAnsi="Times New Roman" w:cs="Times New Roman" w:hint="eastAsia"/>
        </w:rPr>
        <w:t>Hanzhen</w:t>
      </w:r>
      <w:proofErr w:type="spellEnd"/>
      <w:r w:rsidRPr="00922E70">
        <w:rPr>
          <w:rFonts w:ascii="Times New Roman" w:hAnsi="Times New Roman" w:cs="Times New Roman" w:hint="eastAsia"/>
        </w:rPr>
        <w:t xml:space="preserve"> </w:t>
      </w:r>
      <w:proofErr w:type="spellStart"/>
      <w:r w:rsidRPr="00922E70">
        <w:rPr>
          <w:rFonts w:ascii="Times New Roman" w:hAnsi="Times New Roman" w:cs="Times New Roman" w:hint="eastAsia"/>
        </w:rPr>
        <w:t>Qiao</w:t>
      </w:r>
      <w:proofErr w:type="spellEnd"/>
      <w:r w:rsidRPr="00922E70">
        <w:rPr>
          <w:rFonts w:ascii="Times New Roman" w:hAnsi="Times New Roman" w:cs="Times New Roman" w:hint="eastAsia"/>
        </w:rPr>
        <w:t>¶</w:t>
      </w:r>
      <w:r w:rsidRPr="00922E70">
        <w:rPr>
          <w:rFonts w:ascii="Times New Roman" w:hAnsi="Times New Roman" w:cs="Times New Roman" w:hint="eastAsia"/>
        </w:rPr>
        <w:t>, Fang Chen</w:t>
      </w:r>
      <w:r w:rsidRPr="00922E70">
        <w:rPr>
          <w:rFonts w:ascii="Times New Roman" w:hAnsi="Times New Roman" w:cs="Times New Roman" w:hint="eastAsia"/>
        </w:rPr>
        <w:t>§‡，</w:t>
      </w:r>
      <w:proofErr w:type="spellStart"/>
      <w:r w:rsidRPr="00922E70">
        <w:rPr>
          <w:rFonts w:ascii="Times New Roman" w:hAnsi="Times New Roman" w:cs="Times New Roman" w:hint="eastAsia"/>
        </w:rPr>
        <w:t>Shihai</w:t>
      </w:r>
      <w:proofErr w:type="spellEnd"/>
      <w:r w:rsidRPr="00922E70">
        <w:rPr>
          <w:rFonts w:ascii="Times New Roman" w:hAnsi="Times New Roman" w:cs="Times New Roman" w:hint="eastAsia"/>
        </w:rPr>
        <w:t xml:space="preserve"> Zhang</w:t>
      </w:r>
      <w:r w:rsidRPr="00922E70">
        <w:rPr>
          <w:rFonts w:ascii="Times New Roman" w:hAnsi="Times New Roman" w:cs="Times New Roman" w:hint="eastAsia"/>
        </w:rPr>
        <w:t>§‡</w:t>
      </w:r>
      <w:r w:rsidRPr="00922E70">
        <w:rPr>
          <w:rFonts w:ascii="Times New Roman" w:hAnsi="Times New Roman" w:cs="Times New Roman" w:hint="eastAsia"/>
        </w:rPr>
        <w:t>*, and Wutai Guan</w:t>
      </w:r>
      <w:r w:rsidRPr="00922E70">
        <w:rPr>
          <w:rFonts w:ascii="Times New Roman" w:hAnsi="Times New Roman" w:cs="Times New Roman" w:hint="eastAsia"/>
        </w:rPr>
        <w:t>§‡</w:t>
      </w:r>
      <w:r w:rsidRPr="00922E70">
        <w:rPr>
          <w:rFonts w:ascii="Times New Roman" w:hAnsi="Times New Roman" w:cs="Times New Roman" w:hint="eastAsia"/>
        </w:rPr>
        <w:t>*</w:t>
      </w:r>
    </w:p>
    <w:p w14:paraId="30F367DC" w14:textId="77777777" w:rsidR="00922E70" w:rsidRPr="00922E70" w:rsidRDefault="00922E70">
      <w:pPr>
        <w:rPr>
          <w:rFonts w:ascii="Times New Roman" w:hAnsi="Times New Roman" w:cs="Times New Roman"/>
        </w:rPr>
      </w:pPr>
    </w:p>
    <w:tbl>
      <w:tblPr>
        <w:tblW w:w="7770" w:type="dxa"/>
        <w:jc w:val="center"/>
        <w:tblLook w:val="04A0" w:firstRow="1" w:lastRow="0" w:firstColumn="1" w:lastColumn="0" w:noHBand="0" w:noVBand="1"/>
      </w:tblPr>
      <w:tblGrid>
        <w:gridCol w:w="3019"/>
        <w:gridCol w:w="937"/>
        <w:gridCol w:w="2877"/>
        <w:gridCol w:w="937"/>
      </w:tblGrid>
      <w:tr w:rsidR="00265CDC" w:rsidRPr="00864FEF" w14:paraId="22C6AB19" w14:textId="77777777" w:rsidTr="000D7288">
        <w:trPr>
          <w:trHeight w:val="290"/>
          <w:jc w:val="center"/>
        </w:trPr>
        <w:tc>
          <w:tcPr>
            <w:tcW w:w="77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DED7" w14:textId="77777777" w:rsidR="00265CDC" w:rsidRDefault="00265CDC" w:rsidP="000D728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able S1.</w:t>
            </w: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mposition and nutrient levels of basal diets (as fed-basis, %)</w:t>
            </w:r>
          </w:p>
          <w:p w14:paraId="03EC7EBC" w14:textId="5A5E2FBA" w:rsidR="00864FEF" w:rsidRPr="00864FEF" w:rsidRDefault="00864FEF" w:rsidP="000D728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513CB51B" w14:textId="77777777" w:rsidTr="000D7288">
        <w:trPr>
          <w:trHeight w:val="290"/>
          <w:jc w:val="center"/>
        </w:trPr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90EB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gredien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4FB6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tent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F474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trient level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B905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tent</w:t>
            </w:r>
          </w:p>
        </w:tc>
      </w:tr>
      <w:tr w:rsidR="00265CDC" w:rsidRPr="00864FEF" w14:paraId="68638770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A0CE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orn (7.8%, CP)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CA11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0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AFBD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gestible energy</w:t>
            </w: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J/kg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BD06" w14:textId="0436D884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5</w:t>
            </w:r>
            <w:r w:rsidR="0099142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</w:p>
        </w:tc>
      </w:tr>
      <w:tr w:rsidR="00265CDC" w:rsidRPr="00864FEF" w14:paraId="01B8CE2C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C20E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Wheat powder (15.3%, CP)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8249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0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CCE8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P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ECB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28</w:t>
            </w:r>
          </w:p>
        </w:tc>
      </w:tr>
      <w:tr w:rsidR="00265CDC" w:rsidRPr="00864FEF" w14:paraId="1D3A6B8D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1B2B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ybean meal (43%, CP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0868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0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48B5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ude fat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3A2C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9</w:t>
            </w:r>
          </w:p>
        </w:tc>
      </w:tr>
      <w:tr w:rsidR="00265CDC" w:rsidRPr="00864FEF" w14:paraId="705445BB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B139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sh meal (62.5%, CP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CFF7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5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2505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ude fiber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3F67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1</w:t>
            </w:r>
          </w:p>
        </w:tc>
      </w:tr>
      <w:tr w:rsidR="00265CDC" w:rsidRPr="00864FEF" w14:paraId="1F582C77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05AD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hey (12%, CP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A9AB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EDA6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h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BBC4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4</w:t>
            </w:r>
          </w:p>
        </w:tc>
      </w:tr>
      <w:tr w:rsidR="00265CDC" w:rsidRPr="00864FEF" w14:paraId="516C86AB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980A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8410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17C8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lcium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0F73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</w:tr>
      <w:tr w:rsidR="00265CDC" w:rsidRPr="00864FEF" w14:paraId="122BABB7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2A6F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cro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B5C6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316A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sphorus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8A19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</w:tr>
      <w:tr w:rsidR="00265CDC" w:rsidRPr="00864FEF" w14:paraId="5C6E437B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3BA9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ybean oi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945F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A90C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D Lys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1577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</w:t>
            </w:r>
          </w:p>
        </w:tc>
      </w:tr>
      <w:tr w:rsidR="00265CDC" w:rsidRPr="00864FEF" w14:paraId="6D696576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A9F1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HPO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3761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39E2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ID </w:t>
            </w:r>
            <w:proofErr w:type="spellStart"/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+Cys</w:t>
            </w:r>
            <w:proofErr w:type="spellEnd"/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9567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</w:tr>
      <w:tr w:rsidR="00265CDC" w:rsidRPr="00864FEF" w14:paraId="68261C63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3FEC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(</w:t>
            </w:r>
            <w:proofErr w:type="gramEnd"/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COO)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3BD8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91BB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ID </w:t>
            </w:r>
            <w:proofErr w:type="spellStart"/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</w:t>
            </w:r>
            <w:proofErr w:type="spellEnd"/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789E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</w:tr>
      <w:tr w:rsidR="00265CDC" w:rsidRPr="00864FEF" w14:paraId="40DFBE08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FDC0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l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64EC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9816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ID </w:t>
            </w:r>
            <w:proofErr w:type="spellStart"/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p</w:t>
            </w:r>
            <w:proofErr w:type="spellEnd"/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627A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</w:tr>
      <w:tr w:rsidR="00265CDC" w:rsidRPr="00864FEF" w14:paraId="1985CBA0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1F55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nO</w:t>
            </w:r>
            <w:proofErr w:type="spellEnd"/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71.25%, Zn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E554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C579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D Leu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7365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</w:t>
            </w:r>
          </w:p>
        </w:tc>
      </w:tr>
      <w:tr w:rsidR="00265CDC" w:rsidRPr="00864FEF" w14:paraId="335E13CF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7C1D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line chloride (5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26D9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2328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D Ile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8496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</w:tr>
      <w:tr w:rsidR="00265CDC" w:rsidRPr="00864FEF" w14:paraId="27870227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B135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-Lysine HCl (98.5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341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6F20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D Val (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D181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</w:t>
            </w:r>
          </w:p>
        </w:tc>
      </w:tr>
      <w:tr w:rsidR="00265CDC" w:rsidRPr="00864FEF" w14:paraId="47A177C3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662B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L-Methionine (99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247C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90FA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834A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493DAC13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516E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-Threonine (98.5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976A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AF06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5A36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43EC4290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224D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-Tryptophan (98.5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D62A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DC35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93A7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359C609B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606F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-Valine (98.5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5F2A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83C1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77A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10CC1567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99E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sz w:val="21"/>
                <w:szCs w:val="21"/>
              </w:rPr>
              <w:t>Antioxidan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FE08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7EBA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8F4C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6916D169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CC24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64FEF">
              <w:rPr>
                <w:rFonts w:ascii="Times New Roman" w:hAnsi="Times New Roman" w:cs="Times New Roman"/>
                <w:sz w:val="21"/>
                <w:szCs w:val="21"/>
              </w:rPr>
              <w:t>Mould</w:t>
            </w:r>
            <w:proofErr w:type="spellEnd"/>
            <w:r w:rsidRPr="00864FEF">
              <w:rPr>
                <w:rFonts w:ascii="Times New Roman" w:hAnsi="Times New Roman" w:cs="Times New Roman"/>
                <w:sz w:val="21"/>
                <w:szCs w:val="21"/>
              </w:rPr>
              <w:t xml:space="preserve"> inhibito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2BA4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CA6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7BC4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13D00473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A6BA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sz w:val="21"/>
                <w:szCs w:val="21"/>
              </w:rPr>
              <w:t>Mycotoxin absorben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F189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BE95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1B3E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6CE224C5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6AF9" w14:textId="4D80EF61" w:rsidR="00265CDC" w:rsidRPr="00864FEF" w:rsidRDefault="0099142D" w:rsidP="000D7288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re</w:t>
            </w:r>
            <w:r w:rsidR="00265CDC"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x</w:t>
            </w:r>
            <w:r w:rsidR="00265CDC" w:rsidRPr="00864FE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98F8" w14:textId="58502F09" w:rsidR="00265CDC" w:rsidRPr="00864FEF" w:rsidRDefault="0099142D" w:rsidP="000D7288">
            <w:pPr>
              <w:jc w:val="righ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9142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9142D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12A7" w14:textId="77777777" w:rsidR="00265CDC" w:rsidRPr="00864FEF" w:rsidRDefault="00265CDC" w:rsidP="000D7288">
            <w:pPr>
              <w:ind w:right="330"/>
              <w:jc w:val="righ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38C1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644DB945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5A7F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an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A955" w14:textId="79EF11E3" w:rsidR="00265CDC" w:rsidRPr="00864FEF" w:rsidRDefault="0099142D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0</w:t>
            </w:r>
          </w:p>
        </w:tc>
        <w:tc>
          <w:tcPr>
            <w:tcW w:w="2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EAA2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3101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4F2B9908" w14:textId="77777777" w:rsidTr="000D7288">
        <w:trPr>
          <w:trHeight w:val="280"/>
          <w:jc w:val="center"/>
        </w:trPr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77F7" w14:textId="77777777" w:rsidR="00265CDC" w:rsidRPr="00864FEF" w:rsidRDefault="00265CDC" w:rsidP="000D728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07CA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.00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87AE" w14:textId="77777777" w:rsidR="00265CDC" w:rsidRPr="00864FEF" w:rsidRDefault="00265CDC" w:rsidP="000D7288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FA00" w14:textId="77777777" w:rsidR="00265CDC" w:rsidRPr="00864FEF" w:rsidRDefault="00265CDC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940516C" w14:textId="77777777" w:rsidR="00864FEF" w:rsidRDefault="00864FEF" w:rsidP="00265CDC">
      <w:pPr>
        <w:rPr>
          <w:rFonts w:ascii="Times New Roman" w:hAnsi="Times New Roman" w:cs="Times New Roman"/>
          <w:sz w:val="21"/>
          <w:szCs w:val="21"/>
        </w:rPr>
      </w:pPr>
    </w:p>
    <w:p w14:paraId="569AA93D" w14:textId="14C6CA01" w:rsidR="00265CDC" w:rsidRPr="00864FEF" w:rsidRDefault="00265CDC" w:rsidP="00265CDC">
      <w:pPr>
        <w:rPr>
          <w:rFonts w:ascii="Times New Roman" w:hAnsi="Times New Roman" w:cs="Times New Roman"/>
          <w:sz w:val="21"/>
          <w:szCs w:val="21"/>
        </w:rPr>
      </w:pPr>
      <w:r w:rsidRPr="00864FEF">
        <w:rPr>
          <w:rFonts w:ascii="Times New Roman" w:hAnsi="Times New Roman" w:cs="Times New Roman"/>
          <w:sz w:val="21"/>
          <w:szCs w:val="21"/>
        </w:rPr>
        <w:t>CP, crude protein</w:t>
      </w:r>
    </w:p>
    <w:p w14:paraId="065B6121" w14:textId="77777777" w:rsidR="00265CDC" w:rsidRPr="00864FEF" w:rsidRDefault="00265CDC" w:rsidP="00265CDC">
      <w:pPr>
        <w:rPr>
          <w:rFonts w:ascii="Times New Roman" w:hAnsi="Times New Roman" w:cs="Times New Roman"/>
          <w:sz w:val="21"/>
          <w:szCs w:val="21"/>
        </w:rPr>
      </w:pPr>
      <w:r w:rsidRPr="00864FE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864FEF">
        <w:rPr>
          <w:rFonts w:ascii="Times New Roman" w:hAnsi="Times New Roman" w:cs="Times New Roman"/>
          <w:sz w:val="21"/>
          <w:szCs w:val="21"/>
        </w:rPr>
        <w:t>Supplied per kilogram of diet: 11375IU of vitamin A, 3500IU of vitamin D</w:t>
      </w:r>
      <w:r w:rsidRPr="00864FEF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864FEF">
        <w:rPr>
          <w:rFonts w:ascii="Times New Roman" w:hAnsi="Times New Roman" w:cs="Times New Roman"/>
          <w:sz w:val="21"/>
          <w:szCs w:val="21"/>
        </w:rPr>
        <w:t>, 37.55IU of vitamin E, 3.50mg of vitamin of K, 7.98mg of vitamin B</w:t>
      </w:r>
      <w:r w:rsidRPr="00864FEF">
        <w:rPr>
          <w:rFonts w:ascii="Times New Roman" w:hAnsi="Times New Roman" w:cs="Times New Roman"/>
          <w:sz w:val="21"/>
          <w:szCs w:val="21"/>
          <w:vertAlign w:val="subscript"/>
        </w:rPr>
        <w:t>1</w:t>
      </w:r>
      <w:r w:rsidRPr="00864FEF">
        <w:rPr>
          <w:rFonts w:ascii="Times New Roman" w:hAnsi="Times New Roman" w:cs="Times New Roman"/>
          <w:sz w:val="21"/>
          <w:szCs w:val="21"/>
        </w:rPr>
        <w:t>, 12.38mg of riboflavin, 10.68mg of vitamin B</w:t>
      </w:r>
      <w:r w:rsidRPr="00864FEF">
        <w:rPr>
          <w:rFonts w:ascii="Times New Roman" w:hAnsi="Times New Roman" w:cs="Times New Roman"/>
          <w:sz w:val="21"/>
          <w:szCs w:val="21"/>
          <w:vertAlign w:val="subscript"/>
        </w:rPr>
        <w:t>6</w:t>
      </w:r>
      <w:r w:rsidRPr="00864FEF">
        <w:rPr>
          <w:rFonts w:ascii="Times New Roman" w:hAnsi="Times New Roman" w:cs="Times New Roman"/>
          <w:sz w:val="21"/>
          <w:szCs w:val="21"/>
        </w:rPr>
        <w:t>, 44.23μg of vitamin B</w:t>
      </w:r>
      <w:r w:rsidRPr="00864FEF">
        <w:rPr>
          <w:rFonts w:ascii="Times New Roman" w:hAnsi="Times New Roman" w:cs="Times New Roman"/>
          <w:sz w:val="21"/>
          <w:szCs w:val="21"/>
          <w:vertAlign w:val="subscript"/>
        </w:rPr>
        <w:t>12</w:t>
      </w:r>
      <w:r w:rsidRPr="00864FEF">
        <w:rPr>
          <w:rFonts w:ascii="Times New Roman" w:hAnsi="Times New Roman" w:cs="Times New Roman"/>
          <w:sz w:val="21"/>
          <w:szCs w:val="21"/>
        </w:rPr>
        <w:t>, 27.46mg of pantothenic acid, 58.78mg of niacin; 2.10mg of folacin, 0.27mg of biotin, 1717.34mg of choline.</w:t>
      </w:r>
    </w:p>
    <w:p w14:paraId="7AA9EBE7" w14:textId="4130E79E" w:rsidR="00265CDC" w:rsidRPr="00864FEF" w:rsidRDefault="00265CDC" w:rsidP="00265CDC">
      <w:pPr>
        <w:rPr>
          <w:rFonts w:ascii="Times New Roman" w:hAnsi="Times New Roman" w:cs="Times New Roman"/>
          <w:sz w:val="21"/>
          <w:szCs w:val="21"/>
        </w:rPr>
      </w:pPr>
      <w:r w:rsidRPr="00864FEF">
        <w:rPr>
          <w:rFonts w:ascii="Times New Roman" w:hAnsi="Times New Roman" w:cs="Times New Roman"/>
          <w:sz w:val="21"/>
          <w:szCs w:val="21"/>
        </w:rPr>
        <w:t>Supplied per kilogram of diet: 76.93mg of Cu, 196.83mg of Fe, 54.39mg of Mn, 1599.98mg of Zn, 0.40mg of Se, 0.69mg of I, 0.69mg of Co, 0.69mg of Cr.</w:t>
      </w:r>
    </w:p>
    <w:p w14:paraId="5EFB51A4" w14:textId="77777777" w:rsidR="00265CDC" w:rsidRPr="00864FEF" w:rsidRDefault="00265CDC">
      <w:pPr>
        <w:rPr>
          <w:rFonts w:ascii="Times New Roman" w:hAnsi="Times New Roman" w:cs="Times New Roman"/>
        </w:rPr>
        <w:sectPr w:rsidR="00265CDC" w:rsidRPr="00864FEF" w:rsidSect="00922E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2D192F" w14:textId="3B43873F" w:rsidR="00265CDC" w:rsidRDefault="00265CDC" w:rsidP="00265CDC">
      <w:pPr>
        <w:jc w:val="center"/>
        <w:rPr>
          <w:rFonts w:ascii="Times New Roman" w:eastAsia="等线" w:hAnsi="Times New Roman" w:cs="Times New Roman"/>
          <w:color w:val="000000"/>
          <w:sz w:val="21"/>
          <w:szCs w:val="21"/>
        </w:rPr>
      </w:pPr>
      <w:r w:rsidRPr="00864FEF"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lastRenderedPageBreak/>
        <w:t>Table S2.</w:t>
      </w:r>
      <w:r w:rsidRPr="00864FEF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Primer sequences of target and reference genes</w:t>
      </w:r>
    </w:p>
    <w:p w14:paraId="28A844A5" w14:textId="77777777" w:rsidR="00864FEF" w:rsidRPr="00864FEF" w:rsidRDefault="00864FEF" w:rsidP="00265CDC">
      <w:pPr>
        <w:jc w:val="center"/>
        <w:rPr>
          <w:rFonts w:ascii="Times New Roman" w:hAnsi="Times New Roman" w:cs="Times New Roman"/>
          <w:sz w:val="21"/>
          <w:szCs w:val="21"/>
        </w:rPr>
      </w:pPr>
    </w:p>
    <w:tbl>
      <w:tblPr>
        <w:tblW w:w="8048" w:type="dxa"/>
        <w:jc w:val="center"/>
        <w:tblLook w:val="04A0" w:firstRow="1" w:lastRow="0" w:firstColumn="1" w:lastColumn="0" w:noHBand="0" w:noVBand="1"/>
      </w:tblPr>
      <w:tblGrid>
        <w:gridCol w:w="1128"/>
        <w:gridCol w:w="1991"/>
        <w:gridCol w:w="3856"/>
        <w:gridCol w:w="1073"/>
      </w:tblGrid>
      <w:tr w:rsidR="00265CDC" w:rsidRPr="00864FEF" w14:paraId="0265BE33" w14:textId="77777777" w:rsidTr="0099142D">
        <w:trPr>
          <w:trHeight w:val="290"/>
          <w:jc w:val="center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C2DEA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A3E01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enbank</w:t>
            </w:r>
            <w:proofErr w:type="spellEnd"/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  <w:p w14:paraId="60597797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DC3C7" w14:textId="2C19627A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imer Sequences</w:t>
            </w: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（</w:t>
            </w: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  <w:proofErr w:type="gramStart"/>
            <w:r w:rsidR="000D72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’</w:t>
            </w:r>
            <w:proofErr w:type="gramEnd"/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→3</w:t>
            </w:r>
            <w:proofErr w:type="gramStart"/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’</w:t>
            </w:r>
            <w:proofErr w:type="gramEnd"/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CA706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Product </w:t>
            </w:r>
          </w:p>
          <w:p w14:paraId="32806314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ength</w:t>
            </w:r>
          </w:p>
        </w:tc>
      </w:tr>
      <w:tr w:rsidR="00265CDC" w:rsidRPr="00864FEF" w14:paraId="4EC3F7CB" w14:textId="77777777" w:rsidTr="0099142D">
        <w:trPr>
          <w:trHeight w:val="290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6C64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IL-1β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0535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M_214055.1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19AAC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CTGCCCTGTACCCCAACTG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778D8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</w:t>
            </w:r>
          </w:p>
        </w:tc>
      </w:tr>
      <w:tr w:rsidR="00265CDC" w:rsidRPr="00864FEF" w14:paraId="52153C93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6145E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82A06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0F3C8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CAGGAAGACGGGCTTTTG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5240F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32A362CC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1A740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IL-6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9FF8C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NM_001252429.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D414D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GCTACTGCCTTCCCTACC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EFD97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2</w:t>
            </w:r>
          </w:p>
        </w:tc>
      </w:tr>
      <w:tr w:rsidR="00265CDC" w:rsidRPr="00864FEF" w14:paraId="4C06D5EA" w14:textId="77777777" w:rsidTr="0099142D">
        <w:trPr>
          <w:trHeight w:val="29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F6E3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946F1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37BA4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GAGATTTTGCCGAGGATG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B3897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5290F8C5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962C6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IL-10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F2DEE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M_214041.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1E1CC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CAAACGAAGGACCAGAT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1CE2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8</w:t>
            </w:r>
          </w:p>
        </w:tc>
      </w:tr>
      <w:tr w:rsidR="00265CDC" w:rsidRPr="00864FEF" w14:paraId="795F7679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8259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4F93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7991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AGATGTCAAACTCACCC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8E3D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1624FFDF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108A0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NF-α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4C7F3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NM_214022.1 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7AFB6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CGCCGTCTCCTACCA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CAB4F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9</w:t>
            </w:r>
          </w:p>
        </w:tc>
      </w:tr>
      <w:tr w:rsidR="00265CDC" w:rsidRPr="00864FEF" w14:paraId="694C026A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8BF64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32DB4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D2C14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CCAGATTCAGCAAAGTCCA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0E55D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070BA967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59059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7922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M_001113039.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6B5D1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CCATCGCTGCTAACATCATC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9C9B2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8</w:t>
            </w:r>
          </w:p>
        </w:tc>
      </w:tr>
      <w:tr w:rsidR="00265CDC" w:rsidRPr="00864FEF" w14:paraId="54D0CDD6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E9215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71C46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491CF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TCATACTCAAAGATACACCATCGG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A66A7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22224826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57B48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LR5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7729D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M_001348771.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4DBBC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GAGCATTGACAGGGAAGCCT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E87F2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</w:t>
            </w:r>
          </w:p>
        </w:tc>
      </w:tr>
      <w:tr w:rsidR="00265CDC" w:rsidRPr="00864FEF" w14:paraId="4076ED7B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AF9A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599A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91454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TCTGGGTGCAAGAATGCGAT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BAE0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1BF7E293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53D0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LR9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1B04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M_005669564.3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E5B18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GGGAGACCTCTATCTCCGCT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97E1D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9</w:t>
            </w:r>
          </w:p>
        </w:tc>
      </w:tr>
      <w:tr w:rsidR="00265CDC" w:rsidRPr="00864FEF" w14:paraId="4155581B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BD22F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B1211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0EA79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TCAGGCTTTTGGGGAGGTTG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FE4B1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49D06D2A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1DCC1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RAF-6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7C87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XM_013990069.2 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2B85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CTGCATCTATGGCATTTGAAG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E946A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</w:t>
            </w:r>
          </w:p>
        </w:tc>
      </w:tr>
      <w:tr w:rsidR="00265CDC" w:rsidRPr="00864FEF" w14:paraId="40DF3B5A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C91C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23BD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116E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CACAGATAACATTTGCCAAAGG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987E5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2D7B68C5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4B965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IGIRR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93F65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NM_001315689.1 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1C827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CTGGGCTCCCGAAACTAC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85E6E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2</w:t>
            </w:r>
          </w:p>
        </w:tc>
      </w:tr>
      <w:tr w:rsidR="00265CDC" w:rsidRPr="00864FEF" w14:paraId="72BE2571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19FE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099B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3B2E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TCATCTTCTGACACCAGGCAAT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0C34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378F2DDB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F5851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OLLIP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BBD11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M_001315800.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1245F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CCGCGCTGGAATAAGG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D1944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</w:t>
            </w:r>
          </w:p>
        </w:tc>
      </w:tr>
      <w:tr w:rsidR="00265CDC" w:rsidRPr="00864FEF" w14:paraId="27CC27D2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EF078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BF121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E480B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CAAAGATCTCCAGGTAGAAGGA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EABA8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581F9405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6A52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MyD88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BAD20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M_001099923.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D563B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GTAGTGGTTGTCTCTGATGA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1D25B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</w:t>
            </w:r>
          </w:p>
        </w:tc>
      </w:tr>
      <w:tr w:rsidR="00265CDC" w:rsidRPr="00864FEF" w14:paraId="508C797C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E6F0A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B529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0E0A0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GAGAGAGGCTGAGTGCAA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64833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445C7512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634A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F-</w:t>
            </w:r>
            <w:proofErr w:type="spellStart"/>
            <w:r w:rsidRPr="009055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κB</w:t>
            </w:r>
            <w:proofErr w:type="spellEnd"/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6CE2C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NM_001048232.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41FB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CTCGCACAAGGAGACATGAA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00569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147</w:t>
            </w:r>
          </w:p>
        </w:tc>
      </w:tr>
      <w:tr w:rsidR="00265CDC" w:rsidRPr="00864FEF" w14:paraId="28E97ECA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40AE8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382D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F04A4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ACTCAGCCGGAAGGCATTAT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EFCD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7EA7339F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1D3D7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Mucin-1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8AB61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NM_001204296.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A4FF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ACACCCATGGGCGCTATGT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8EAD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68</w:t>
            </w:r>
          </w:p>
        </w:tc>
      </w:tr>
      <w:tr w:rsidR="00265CDC" w:rsidRPr="00864FEF" w14:paraId="2FF5D583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4647A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9720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59BBD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GCCTGCAGAAACCTGCTCAT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477D3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1D43278C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BFCF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Mucin-2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72B09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XM_007465997.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AD302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CTGCTCCGGGTCCTGTGGGA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CC4A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100</w:t>
            </w:r>
          </w:p>
        </w:tc>
      </w:tr>
      <w:tr w:rsidR="00265CDC" w:rsidRPr="00864FEF" w14:paraId="0F8628C9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0F895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33FD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02BCF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CCCGCTGGCTGGTGCGATAC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D4ED6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0FDA6BDD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27913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Claudin-1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B9982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NM_001244539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CCE44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TCTTAGTTGCCACAGCATGG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EFD4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106</w:t>
            </w:r>
          </w:p>
        </w:tc>
      </w:tr>
      <w:tr w:rsidR="00265CDC" w:rsidRPr="00864FEF" w14:paraId="5419483C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8BA94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8992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7CA8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CCAGTGAAGAGAGCCTGACC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11F9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1E4B0E2C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50A46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9055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Occludin</w:t>
            </w:r>
            <w:proofErr w:type="spellEnd"/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0F86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NM_001163647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85754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TTCATTGCTGCATTGGTGAT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B0E93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113</w:t>
            </w:r>
          </w:p>
        </w:tc>
      </w:tr>
      <w:tr w:rsidR="00265CDC" w:rsidRPr="00864FEF" w14:paraId="51581203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B6FB2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8E4F7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4C7C0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sz w:val="21"/>
                <w:szCs w:val="21"/>
              </w:rPr>
              <w:t>ACCATCACACCCAGGATAGC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D981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265CDC" w:rsidRPr="00864FEF" w14:paraId="0B337DC7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E95D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ZO-1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05A52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M_021098896.1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5C4D9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GGATGGTCACACCGTGGT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D7022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9</w:t>
            </w:r>
          </w:p>
        </w:tc>
      </w:tr>
      <w:tr w:rsidR="00265CDC" w:rsidRPr="00864FEF" w14:paraId="637013D6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D0253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0B7C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6C04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GAGGATGCTGTTGTCTCGG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925E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65CDC" w:rsidRPr="00864FEF" w14:paraId="550E4C9B" w14:textId="77777777" w:rsidTr="0099142D">
        <w:trPr>
          <w:trHeight w:val="280"/>
          <w:jc w:val="center"/>
        </w:trPr>
        <w:tc>
          <w:tcPr>
            <w:tcW w:w="112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AC25F" w14:textId="77777777" w:rsidR="00265CDC" w:rsidRPr="00905558" w:rsidRDefault="00265CDC" w:rsidP="000D728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905558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B37F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M_001206359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C1B6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TCACTCTTCCACTTTTGATGCT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55443" w14:textId="77777777" w:rsidR="00265CDC" w:rsidRPr="00864FEF" w:rsidRDefault="00265CDC" w:rsidP="000D728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265CDC" w:rsidRPr="00864FEF" w14:paraId="1A780206" w14:textId="77777777" w:rsidTr="0099142D">
        <w:trPr>
          <w:trHeight w:val="280"/>
          <w:jc w:val="center"/>
        </w:trPr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DADFA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8173A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FE9E2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64FE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TTGCTGTAGCCAAATTCA</w:t>
            </w: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C4676" w14:textId="77777777" w:rsidR="00265CDC" w:rsidRPr="00864FEF" w:rsidRDefault="00265CDC" w:rsidP="000D728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35A4C9FD" w14:textId="5BDE1970" w:rsidR="001461E8" w:rsidRDefault="001461E8">
      <w:pPr>
        <w:rPr>
          <w:rFonts w:ascii="Times New Roman" w:hAnsi="Times New Roman" w:cs="Times New Roman"/>
        </w:rPr>
      </w:pPr>
    </w:p>
    <w:p w14:paraId="7282C383" w14:textId="1D937306" w:rsidR="00FF1D53" w:rsidRDefault="00FF1D53">
      <w:pPr>
        <w:rPr>
          <w:rFonts w:ascii="Times New Roman" w:hAnsi="Times New Roman" w:cs="Times New Roman"/>
        </w:rPr>
      </w:pPr>
    </w:p>
    <w:p w14:paraId="3CB07F87" w14:textId="5A19296B" w:rsidR="00FF1D53" w:rsidRDefault="00FF1D53">
      <w:pPr>
        <w:rPr>
          <w:rFonts w:ascii="Times New Roman" w:hAnsi="Times New Roman" w:cs="Times New Roman"/>
        </w:rPr>
      </w:pPr>
    </w:p>
    <w:p w14:paraId="1256E3BD" w14:textId="2A6B726C" w:rsidR="00FF1D53" w:rsidRDefault="00FF1D53">
      <w:pPr>
        <w:rPr>
          <w:rFonts w:ascii="Times New Roman" w:hAnsi="Times New Roman" w:cs="Times New Roman"/>
        </w:rPr>
      </w:pPr>
    </w:p>
    <w:p w14:paraId="77116BE1" w14:textId="6F088FFD" w:rsidR="00FF1D53" w:rsidRDefault="00FF1D53">
      <w:pPr>
        <w:rPr>
          <w:rFonts w:ascii="Times New Roman" w:hAnsi="Times New Roman" w:cs="Times New Roman"/>
        </w:rPr>
      </w:pPr>
    </w:p>
    <w:p w14:paraId="3688CBA8" w14:textId="38F9B17E" w:rsidR="000D7288" w:rsidRDefault="000D7288">
      <w:pPr>
        <w:rPr>
          <w:rFonts w:ascii="Times New Roman" w:hAnsi="Times New Roman" w:cs="Times New Roman"/>
        </w:rPr>
      </w:pPr>
    </w:p>
    <w:p w14:paraId="79C5FD58" w14:textId="379C40BA" w:rsidR="000D7288" w:rsidRPr="000D7288" w:rsidRDefault="000D7288" w:rsidP="000D7288">
      <w:pPr>
        <w:jc w:val="center"/>
        <w:rPr>
          <w:rFonts w:ascii="Times New Roman" w:eastAsia="等线" w:hAnsi="Times New Roman" w:cs="Times New Roman"/>
          <w:color w:val="000000"/>
          <w:sz w:val="21"/>
          <w:szCs w:val="21"/>
        </w:rPr>
      </w:pPr>
      <w:r w:rsidRPr="00864FEF"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lastRenderedPageBreak/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sz w:val="21"/>
          <w:szCs w:val="21"/>
        </w:rPr>
        <w:t>3</w:t>
      </w:r>
      <w:r w:rsidRPr="00864FEF"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t>.</w:t>
      </w:r>
      <w:r w:rsidRPr="00864FEF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</w:t>
      </w:r>
      <w:r w:rsidRPr="000D728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The relative abundances of </w:t>
      </w:r>
      <w:r>
        <w:rPr>
          <w:rFonts w:ascii="Times New Roman" w:eastAsia="等线" w:hAnsi="Times New Roman" w:cs="Times New Roman"/>
          <w:color w:val="000000"/>
          <w:sz w:val="21"/>
          <w:szCs w:val="21"/>
        </w:rPr>
        <w:t>8</w:t>
      </w:r>
      <w:r w:rsidRPr="000D728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1"/>
          <w:szCs w:val="21"/>
        </w:rPr>
        <w:t>phyla</w:t>
      </w:r>
      <w:r w:rsidRPr="000D728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(%, &gt; 1% in at least one sample) in the</w:t>
      </w:r>
    </w:p>
    <w:p w14:paraId="2B56BE64" w14:textId="2B53F91B" w:rsidR="000D7288" w:rsidRDefault="000D7288" w:rsidP="000D7288">
      <w:pPr>
        <w:jc w:val="center"/>
        <w:rPr>
          <w:rFonts w:ascii="Times New Roman" w:eastAsia="等线" w:hAnsi="Times New Roman" w:cs="Times New Roman"/>
          <w:color w:val="000000"/>
          <w:sz w:val="21"/>
          <w:szCs w:val="21"/>
        </w:rPr>
      </w:pPr>
      <w:r>
        <w:rPr>
          <w:rFonts w:ascii="Times New Roman" w:eastAsia="等线" w:hAnsi="Times New Roman" w:cs="Times New Roman"/>
          <w:color w:val="000000"/>
          <w:sz w:val="21"/>
          <w:szCs w:val="21"/>
        </w:rPr>
        <w:t>fecal</w:t>
      </w:r>
      <w:r w:rsidRPr="000D728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of wean</w:t>
      </w:r>
      <w:r>
        <w:rPr>
          <w:rFonts w:ascii="Times New Roman" w:eastAsia="等线" w:hAnsi="Times New Roman" w:cs="Times New Roman"/>
          <w:color w:val="000000"/>
          <w:sz w:val="21"/>
          <w:szCs w:val="21"/>
        </w:rPr>
        <w:t>ed</w:t>
      </w:r>
      <w:r w:rsidRPr="000D728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pig</w:t>
      </w:r>
      <w:r>
        <w:rPr>
          <w:rFonts w:ascii="Times New Roman" w:eastAsia="等线" w:hAnsi="Times New Roman" w:cs="Times New Roman"/>
          <w:color w:val="000000"/>
          <w:sz w:val="21"/>
          <w:szCs w:val="21"/>
        </w:rPr>
        <w:t>lets</w:t>
      </w:r>
    </w:p>
    <w:p w14:paraId="6B4B3EDE" w14:textId="77777777" w:rsidR="000D7288" w:rsidRDefault="000D7288" w:rsidP="000D7288">
      <w:pPr>
        <w:jc w:val="center"/>
        <w:rPr>
          <w:rFonts w:ascii="Times New Roman" w:eastAsia="等线" w:hAnsi="Times New Roman" w:cs="Times New Roman"/>
          <w:color w:val="000000"/>
          <w:sz w:val="21"/>
          <w:szCs w:val="21"/>
        </w:rPr>
      </w:pP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670"/>
        <w:gridCol w:w="990"/>
        <w:gridCol w:w="990"/>
        <w:gridCol w:w="990"/>
        <w:gridCol w:w="1030"/>
        <w:gridCol w:w="1040"/>
        <w:gridCol w:w="1087"/>
      </w:tblGrid>
      <w:tr w:rsidR="000D7288" w:rsidRPr="000D7288" w14:paraId="7B07923F" w14:textId="77777777" w:rsidTr="000D7288">
        <w:trPr>
          <w:trHeight w:val="310"/>
          <w:jc w:val="center"/>
        </w:trPr>
        <w:tc>
          <w:tcPr>
            <w:tcW w:w="167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9077" w14:textId="359323CA" w:rsidR="000D7288" w:rsidRPr="000D7288" w:rsidRDefault="000D7288" w:rsidP="000D72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ems</w:t>
            </w:r>
          </w:p>
        </w:tc>
        <w:tc>
          <w:tcPr>
            <w:tcW w:w="40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F182" w14:textId="5838350A" w:rsidR="000D7288" w:rsidRPr="000D7288" w:rsidRDefault="000D7288" w:rsidP="000D72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atments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DE9F" w14:textId="77777777" w:rsidR="000D7288" w:rsidRPr="000D7288" w:rsidRDefault="000D7288" w:rsidP="000D7288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 SEM</w:t>
            </w:r>
          </w:p>
        </w:tc>
        <w:tc>
          <w:tcPr>
            <w:tcW w:w="108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3DCC" w14:textId="78AE9820" w:rsidR="000D7288" w:rsidRPr="000D7288" w:rsidRDefault="000D7288" w:rsidP="000D7288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0D728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</w:t>
            </w:r>
            <w:r w:rsidRPr="000D728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v</w:t>
            </w:r>
            <w:r w:rsidRPr="000D7288">
              <w:rPr>
                <w:rFonts w:ascii="Times New Roman" w:eastAsia="等线" w:hAnsi="Times New Roman" w:cs="Times New Roman"/>
                <w:sz w:val="21"/>
                <w:szCs w:val="21"/>
              </w:rPr>
              <w:t>alue</w:t>
            </w:r>
          </w:p>
        </w:tc>
      </w:tr>
      <w:tr w:rsidR="000D7288" w:rsidRPr="000D7288" w14:paraId="28BD55A2" w14:textId="77777777" w:rsidTr="000D7288">
        <w:trPr>
          <w:trHeight w:val="310"/>
          <w:jc w:val="center"/>
        </w:trPr>
        <w:tc>
          <w:tcPr>
            <w:tcW w:w="16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849A" w14:textId="77777777" w:rsidR="000D7288" w:rsidRPr="000D7288" w:rsidRDefault="000D7288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02C0" w14:textId="77777777" w:rsidR="000D7288" w:rsidRPr="000D7288" w:rsidRDefault="000D7288" w:rsidP="000D7288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eastAsia="等线" w:hAnsi="Times New Roman" w:cs="Times New Roman"/>
                <w:sz w:val="21"/>
                <w:szCs w:val="21"/>
              </w:rPr>
              <w:t>C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74DD" w14:textId="77777777" w:rsidR="000D7288" w:rsidRPr="000D7288" w:rsidRDefault="000D7288" w:rsidP="000D7288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eastAsia="等线" w:hAnsi="Times New Roman" w:cs="Times New Roman"/>
                <w:sz w:val="21"/>
                <w:szCs w:val="21"/>
              </w:rPr>
              <w:t>ETE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1873" w14:textId="4F92FD98" w:rsidR="000D7288" w:rsidRPr="000D7288" w:rsidRDefault="000D7288" w:rsidP="000D7288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eastAsia="等线" w:hAnsi="Times New Roman" w:cs="Times New Roman"/>
                <w:sz w:val="21"/>
                <w:szCs w:val="21"/>
              </w:rPr>
              <w:t>A</w:t>
            </w:r>
            <w:r w:rsidR="006D0A77">
              <w:rPr>
                <w:rFonts w:ascii="Times New Roman" w:eastAsia="等线" w:hAnsi="Times New Roman" w:cs="Times New Roman"/>
                <w:sz w:val="21"/>
                <w:szCs w:val="21"/>
              </w:rPr>
              <w:t>TB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AEFA3" w14:textId="253D926F" w:rsidR="000D7288" w:rsidRPr="000D7288" w:rsidRDefault="006D0A77" w:rsidP="000D7288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0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7FD6F" w14:textId="77777777" w:rsidR="000D7288" w:rsidRPr="000D7288" w:rsidRDefault="000D7288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08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24E29" w14:textId="77777777" w:rsidR="000D7288" w:rsidRPr="000D7288" w:rsidRDefault="000D7288" w:rsidP="000D7288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0D7288" w:rsidRPr="000D7288" w14:paraId="0B7B2469" w14:textId="77777777" w:rsidTr="000D7288">
        <w:trPr>
          <w:trHeight w:val="310"/>
          <w:jc w:val="center"/>
        </w:trPr>
        <w:tc>
          <w:tcPr>
            <w:tcW w:w="1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006C" w14:textId="77777777" w:rsidR="000D7288" w:rsidRPr="000D7288" w:rsidRDefault="000D7288" w:rsidP="000D7288">
            <w:pPr>
              <w:rPr>
                <w:rFonts w:ascii="Times New Roman" w:eastAsia="等线 Light" w:hAnsi="Times New Roman" w:cs="Times New Roman"/>
                <w:i/>
                <w:iCs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irmicute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D72C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67.5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85B5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72.39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4F9C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76.01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1239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70.70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0CF7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2.05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14E07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62 </w:t>
            </w:r>
          </w:p>
        </w:tc>
      </w:tr>
      <w:tr w:rsidR="000D7288" w:rsidRPr="000D7288" w14:paraId="09740EA0" w14:textId="77777777" w:rsidTr="000D7288">
        <w:trPr>
          <w:trHeight w:val="31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76A9" w14:textId="77777777" w:rsidR="000D7288" w:rsidRPr="000D7288" w:rsidRDefault="000D7288" w:rsidP="000D7288">
            <w:pPr>
              <w:rPr>
                <w:rFonts w:ascii="Times New Roman" w:eastAsia="等线 Light" w:hAnsi="Times New Roman" w:cs="Times New Roman"/>
                <w:i/>
                <w:iCs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cteroide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4F2CE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9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B8A2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8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D2A1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8.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31AB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21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5C65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.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3820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928 </w:t>
            </w:r>
          </w:p>
        </w:tc>
      </w:tr>
      <w:tr w:rsidR="000D7288" w:rsidRPr="000D7288" w14:paraId="1A6517A0" w14:textId="77777777" w:rsidTr="000D7288">
        <w:trPr>
          <w:trHeight w:val="31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D249" w14:textId="77777777" w:rsidR="000D7288" w:rsidRPr="000D7288" w:rsidRDefault="000D7288" w:rsidP="000D7288">
            <w:pPr>
              <w:rPr>
                <w:rFonts w:ascii="Times New Roman" w:eastAsia="等线 Light" w:hAnsi="Times New Roman" w:cs="Times New Roman"/>
                <w:i/>
                <w:iCs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irochae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2344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5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E55C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2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C56E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B99F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C621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C7C1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93 </w:t>
            </w:r>
          </w:p>
        </w:tc>
      </w:tr>
      <w:tr w:rsidR="000D7288" w:rsidRPr="000D7288" w14:paraId="3DA90941" w14:textId="77777777" w:rsidTr="000D7288">
        <w:trPr>
          <w:trHeight w:val="31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06CE" w14:textId="77777777" w:rsidR="000D7288" w:rsidRPr="000D7288" w:rsidRDefault="000D7288" w:rsidP="000D7288">
            <w:pPr>
              <w:rPr>
                <w:rFonts w:ascii="Times New Roman" w:eastAsia="等线 Light" w:hAnsi="Times New Roman" w:cs="Times New Roman"/>
                <w:i/>
                <w:iCs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tinobacter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D0B8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2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1269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3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31D2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.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F971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2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27B6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4BC7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90 </w:t>
            </w:r>
          </w:p>
        </w:tc>
      </w:tr>
      <w:tr w:rsidR="000D7288" w:rsidRPr="000D7288" w14:paraId="5A5E2FAF" w14:textId="77777777" w:rsidTr="000D7288">
        <w:trPr>
          <w:trHeight w:val="31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D50A" w14:textId="77777777" w:rsidR="000D7288" w:rsidRPr="000D7288" w:rsidRDefault="000D7288" w:rsidP="000D7288">
            <w:pPr>
              <w:rPr>
                <w:rFonts w:ascii="Times New Roman" w:eastAsia="等线 Light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uryarchaeot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8C9E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854C7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25CA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ABDF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D5CA8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8048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87 </w:t>
            </w:r>
          </w:p>
        </w:tc>
      </w:tr>
      <w:tr w:rsidR="000D7288" w:rsidRPr="000D7288" w14:paraId="39F1452E" w14:textId="77777777" w:rsidTr="000D7288">
        <w:trPr>
          <w:trHeight w:val="310"/>
          <w:jc w:val="center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582B35" w14:textId="77777777" w:rsidR="000D7288" w:rsidRPr="000D7288" w:rsidRDefault="000D7288" w:rsidP="000D7288">
            <w:pPr>
              <w:rPr>
                <w:rFonts w:ascii="Times New Roman" w:eastAsia="等线 Light" w:hAnsi="Times New Roman" w:cs="Times New Roman"/>
                <w:i/>
                <w:iCs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oteobacteri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7E79E7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.6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17711B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5AD8A6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.77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3628DB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A1727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E6F27B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490 </w:t>
            </w:r>
          </w:p>
        </w:tc>
      </w:tr>
      <w:tr w:rsidR="000D7288" w:rsidRPr="000D7288" w14:paraId="75BB7B8A" w14:textId="77777777" w:rsidTr="000D7288">
        <w:trPr>
          <w:trHeight w:val="310"/>
          <w:jc w:val="center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F7D025" w14:textId="77777777" w:rsidR="000D7288" w:rsidRPr="000D7288" w:rsidRDefault="000D7288" w:rsidP="000D7288">
            <w:pPr>
              <w:rPr>
                <w:rFonts w:ascii="Times New Roman" w:eastAsia="等线 Light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enericut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F924DB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07EADC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C9B2CC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DCEA6A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19C817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1DDD31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794 </w:t>
            </w:r>
          </w:p>
        </w:tc>
      </w:tr>
      <w:tr w:rsidR="000D7288" w:rsidRPr="000D7288" w14:paraId="268B74CF" w14:textId="77777777" w:rsidTr="000D7288">
        <w:trPr>
          <w:trHeight w:val="310"/>
          <w:jc w:val="center"/>
        </w:trPr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47F412A" w14:textId="77777777" w:rsidR="000D7288" w:rsidRPr="000D7288" w:rsidRDefault="000D7288" w:rsidP="000D7288">
            <w:pPr>
              <w:rPr>
                <w:rFonts w:ascii="Times New Roman" w:eastAsia="等线 Light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ibrobacter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F3AE9E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7EAC60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A7DBEE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AD1971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B5F809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F9785E" w14:textId="77777777" w:rsidR="000D7288" w:rsidRPr="000D7288" w:rsidRDefault="000D7288" w:rsidP="000D7288">
            <w:pPr>
              <w:jc w:val="right"/>
              <w:rPr>
                <w:rFonts w:ascii="Times New Roman" w:eastAsia="等线 Light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55 </w:t>
            </w:r>
          </w:p>
        </w:tc>
      </w:tr>
    </w:tbl>
    <w:p w14:paraId="0A30FE74" w14:textId="77777777" w:rsidR="00381AC1" w:rsidRDefault="00381AC1" w:rsidP="00381AC1">
      <w:pPr>
        <w:rPr>
          <w:rFonts w:ascii="Times New Roman" w:hAnsi="Times New Roman" w:cs="Times New Roman"/>
          <w:sz w:val="21"/>
          <w:szCs w:val="21"/>
        </w:rPr>
      </w:pPr>
      <w:r w:rsidRPr="00381AC1">
        <w:rPr>
          <w:rFonts w:ascii="Times New Roman" w:eastAsia="楷体" w:hAnsi="Times New Roman" w:cs="Times New Roman"/>
          <w:sz w:val="21"/>
          <w:szCs w:val="21"/>
        </w:rPr>
        <w:t>SEM, standard error of mean</w:t>
      </w:r>
      <w:r w:rsidRPr="00381AC1">
        <w:rPr>
          <w:rFonts w:ascii="Times New Roman" w:hAnsi="Times New Roman" w:cs="Times New Roman"/>
          <w:sz w:val="21"/>
          <w:szCs w:val="21"/>
        </w:rPr>
        <w:t xml:space="preserve"> (n = </w:t>
      </w:r>
      <w:r>
        <w:rPr>
          <w:rFonts w:ascii="Times New Roman" w:hAnsi="Times New Roman" w:cs="Times New Roman"/>
          <w:sz w:val="21"/>
          <w:szCs w:val="21"/>
        </w:rPr>
        <w:t>5</w:t>
      </w:r>
      <w:r w:rsidRPr="00381AC1">
        <w:rPr>
          <w:rFonts w:ascii="Times New Roman" w:hAnsi="Times New Roman" w:cs="Times New Roman"/>
          <w:sz w:val="21"/>
          <w:szCs w:val="21"/>
        </w:rPr>
        <w:t>).</w:t>
      </w:r>
    </w:p>
    <w:p w14:paraId="5968A0E0" w14:textId="149E5CD1" w:rsidR="00381AC1" w:rsidRPr="00381AC1" w:rsidRDefault="00381AC1" w:rsidP="00381AC1">
      <w:pPr>
        <w:rPr>
          <w:rFonts w:ascii="Times New Roman" w:hAnsi="Times New Roman" w:cs="Times New Roman"/>
          <w:sz w:val="21"/>
          <w:szCs w:val="21"/>
        </w:rPr>
      </w:pPr>
      <w:r w:rsidRPr="00381AC1">
        <w:rPr>
          <w:rFonts w:ascii="Times New Roman" w:hAnsi="Times New Roman" w:cs="Times New Roman"/>
          <w:sz w:val="21"/>
          <w:szCs w:val="21"/>
        </w:rPr>
        <w:t>Different letters mean statistically significant difference among the groups (</w:t>
      </w:r>
      <w:r w:rsidRPr="00381AC1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381AC1">
        <w:rPr>
          <w:rFonts w:ascii="Times New Roman" w:hAnsi="Times New Roman" w:cs="Times New Roman"/>
          <w:sz w:val="21"/>
          <w:szCs w:val="21"/>
        </w:rPr>
        <w:t xml:space="preserve"> &lt; 0.05).</w:t>
      </w:r>
    </w:p>
    <w:p w14:paraId="7617178A" w14:textId="6EEEFDA5" w:rsidR="000D7288" w:rsidRDefault="000D7288">
      <w:pPr>
        <w:rPr>
          <w:rFonts w:ascii="Times New Roman" w:hAnsi="Times New Roman" w:cs="Times New Roman" w:hint="eastAsia"/>
        </w:rPr>
      </w:pPr>
    </w:p>
    <w:p w14:paraId="334D6EF6" w14:textId="6A93458E" w:rsidR="000D7288" w:rsidRPr="000D7288" w:rsidRDefault="000D7288" w:rsidP="000D7288">
      <w:pPr>
        <w:jc w:val="center"/>
        <w:rPr>
          <w:rFonts w:ascii="Times New Roman" w:eastAsia="等线" w:hAnsi="Times New Roman" w:cs="Times New Roman"/>
          <w:color w:val="000000"/>
          <w:sz w:val="21"/>
          <w:szCs w:val="21"/>
        </w:rPr>
      </w:pPr>
      <w:r w:rsidRPr="00864FEF"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t>4</w:t>
      </w:r>
      <w:r w:rsidRPr="00864FEF"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t>.</w:t>
      </w:r>
      <w:r w:rsidRPr="00864FEF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</w:t>
      </w:r>
      <w:r w:rsidRPr="000D728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The relative abundances of </w:t>
      </w:r>
      <w:r>
        <w:rPr>
          <w:rFonts w:ascii="Times New Roman" w:eastAsia="等线" w:hAnsi="Times New Roman" w:cs="Times New Roman"/>
          <w:color w:val="000000"/>
          <w:sz w:val="21"/>
          <w:szCs w:val="21"/>
        </w:rPr>
        <w:t>30</w:t>
      </w:r>
      <w:r w:rsidRPr="000D728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genera (%, &gt; 1% in at least one sample) in the</w:t>
      </w:r>
    </w:p>
    <w:p w14:paraId="6D2BAC8A" w14:textId="77777777" w:rsidR="000D7288" w:rsidRDefault="000D7288" w:rsidP="000D7288">
      <w:pPr>
        <w:jc w:val="center"/>
        <w:rPr>
          <w:rFonts w:ascii="Times New Roman" w:eastAsia="等线" w:hAnsi="Times New Roman" w:cs="Times New Roman"/>
          <w:color w:val="000000"/>
          <w:sz w:val="21"/>
          <w:szCs w:val="21"/>
        </w:rPr>
      </w:pPr>
      <w:r>
        <w:rPr>
          <w:rFonts w:ascii="Times New Roman" w:eastAsia="等线" w:hAnsi="Times New Roman" w:cs="Times New Roman"/>
          <w:color w:val="000000"/>
          <w:sz w:val="21"/>
          <w:szCs w:val="21"/>
        </w:rPr>
        <w:t>fecal</w:t>
      </w:r>
      <w:r w:rsidRPr="000D728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of wean</w:t>
      </w:r>
      <w:r>
        <w:rPr>
          <w:rFonts w:ascii="Times New Roman" w:eastAsia="等线" w:hAnsi="Times New Roman" w:cs="Times New Roman"/>
          <w:color w:val="000000"/>
          <w:sz w:val="21"/>
          <w:szCs w:val="21"/>
        </w:rPr>
        <w:t>ed</w:t>
      </w:r>
      <w:r w:rsidRPr="000D728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pig</w:t>
      </w:r>
      <w:r>
        <w:rPr>
          <w:rFonts w:ascii="Times New Roman" w:eastAsia="等线" w:hAnsi="Times New Roman" w:cs="Times New Roman"/>
          <w:color w:val="000000"/>
          <w:sz w:val="21"/>
          <w:szCs w:val="21"/>
        </w:rPr>
        <w:t>lets</w:t>
      </w:r>
    </w:p>
    <w:p w14:paraId="61858E29" w14:textId="77777777" w:rsidR="000D7288" w:rsidRPr="000D7288" w:rsidRDefault="000D7288">
      <w:pPr>
        <w:rPr>
          <w:rFonts w:ascii="Times New Roman" w:hAnsi="Times New Roman" w:cs="Times New Roman"/>
        </w:rPr>
      </w:pP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3242"/>
        <w:gridCol w:w="863"/>
        <w:gridCol w:w="816"/>
        <w:gridCol w:w="863"/>
        <w:gridCol w:w="863"/>
        <w:gridCol w:w="950"/>
        <w:gridCol w:w="1050"/>
        <w:gridCol w:w="142"/>
      </w:tblGrid>
      <w:tr w:rsidR="000D7288" w:rsidRPr="000D7288" w14:paraId="796AD5AE" w14:textId="77777777" w:rsidTr="000D7288">
        <w:trPr>
          <w:trHeight w:val="280"/>
          <w:jc w:val="center"/>
        </w:trPr>
        <w:tc>
          <w:tcPr>
            <w:tcW w:w="324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373A" w14:textId="68D0D3D2" w:rsidR="000D7288" w:rsidRPr="000D7288" w:rsidRDefault="000D7288" w:rsidP="000D72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ems</w:t>
            </w:r>
          </w:p>
        </w:tc>
        <w:tc>
          <w:tcPr>
            <w:tcW w:w="340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05E32" w14:textId="6C237145" w:rsidR="000D7288" w:rsidRPr="000D7288" w:rsidRDefault="000D7288" w:rsidP="000D72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atments</w:t>
            </w:r>
          </w:p>
        </w:tc>
        <w:tc>
          <w:tcPr>
            <w:tcW w:w="9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1DC" w14:textId="77777777" w:rsidR="000D7288" w:rsidRPr="000D7288" w:rsidRDefault="000D7288" w:rsidP="000D72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 SEM</w:t>
            </w:r>
          </w:p>
        </w:tc>
        <w:tc>
          <w:tcPr>
            <w:tcW w:w="1192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7BC3" w14:textId="2089366D" w:rsidR="000D7288" w:rsidRPr="000D7288" w:rsidRDefault="000D7288" w:rsidP="000D7288">
            <w:pPr>
              <w:ind w:firstLine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0D7288" w:rsidRPr="000D7288" w14:paraId="290FCF08" w14:textId="77777777" w:rsidTr="000D7288">
        <w:trPr>
          <w:trHeight w:val="280"/>
          <w:jc w:val="center"/>
        </w:trPr>
        <w:tc>
          <w:tcPr>
            <w:tcW w:w="32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7F5B" w14:textId="77777777" w:rsidR="000D7288" w:rsidRPr="000D7288" w:rsidRDefault="000D7288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855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CO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77A0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ETEC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792A" w14:textId="58E8C78B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6D0A77">
              <w:rPr>
                <w:rFonts w:ascii="Times New Roman" w:hAnsi="Times New Roman" w:cs="Times New Roman"/>
                <w:sz w:val="21"/>
                <w:szCs w:val="21"/>
              </w:rPr>
              <w:t>TB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52351" w14:textId="0D57399F" w:rsidR="000D7288" w:rsidRPr="000D7288" w:rsidRDefault="006D0A77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892D8" w14:textId="77777777" w:rsidR="000D7288" w:rsidRPr="000D7288" w:rsidRDefault="000D7288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6600F" w14:textId="77777777" w:rsidR="000D7288" w:rsidRPr="000D7288" w:rsidRDefault="000D7288" w:rsidP="000D72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7288" w:rsidRPr="000D7288" w14:paraId="2F7CB5FD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6267E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dentified_Clostridiales</w:t>
            </w:r>
            <w:proofErr w:type="spellEnd"/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9FA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2.92 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37A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7.53 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1E0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7.32 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8AF47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5.13 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295B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29 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7DD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04 </w:t>
            </w:r>
          </w:p>
        </w:tc>
      </w:tr>
      <w:tr w:rsidR="000D7288" w:rsidRPr="000D7288" w14:paraId="5D259F4F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81AD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tenibacterium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1B0B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5.8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5921B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5.5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2FB0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1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715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0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9239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4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38A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89 </w:t>
            </w:r>
          </w:p>
        </w:tc>
      </w:tr>
      <w:tr w:rsidR="000D7288" w:rsidRPr="000D7288" w14:paraId="68B33A28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738B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lauti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46CE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2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263B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5.9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4D4C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3.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285D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1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5AC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73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7E905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19 </w:t>
            </w:r>
          </w:p>
        </w:tc>
      </w:tr>
      <w:tr w:rsidR="000D7288" w:rsidRPr="000D7288" w14:paraId="6E451035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0C77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ctobacillu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F55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E8B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1.75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93B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8.71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A827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4.00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9D63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8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A1CD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02 </w:t>
            </w:r>
          </w:p>
        </w:tc>
      </w:tr>
      <w:tr w:rsidR="000D7288" w:rsidRPr="000D7288" w14:paraId="2D057BD3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C02E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errisporobact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89987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89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68A56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3.8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EB3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8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A56D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8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1786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63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29C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944 </w:t>
            </w:r>
          </w:p>
        </w:tc>
      </w:tr>
      <w:tr w:rsidR="000D7288" w:rsidRPr="000D7288" w14:paraId="256C890C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15A9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tenisphaer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BD3A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7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22D3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3.9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E0CE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6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04BE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7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D8ED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9ECA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41 </w:t>
            </w:r>
          </w:p>
        </w:tc>
      </w:tr>
      <w:tr w:rsidR="000D7288" w:rsidRPr="000D7288" w14:paraId="68E17946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5DDC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dentified_Ruminococcacea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AC3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3.41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BE61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5.42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6781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3.50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98A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2.79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21E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54BC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35 </w:t>
            </w:r>
          </w:p>
        </w:tc>
      </w:tr>
      <w:tr w:rsidR="000D7288" w:rsidRPr="000D7288" w14:paraId="09F533EE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66F7D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dentified_Lachnospiracea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C7F6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3.2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C8AA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3.3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CE03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4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BD75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2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12EA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539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47 </w:t>
            </w:r>
          </w:p>
        </w:tc>
      </w:tr>
      <w:tr w:rsidR="000D7288" w:rsidRPr="000D7288" w14:paraId="4B36978D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D8CD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lenomonas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F1D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7B07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737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2.83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7CDC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4.02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D05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4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CAA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84 </w:t>
            </w:r>
          </w:p>
        </w:tc>
      </w:tr>
      <w:tr w:rsidR="000D7288" w:rsidRPr="000D7288" w14:paraId="661258FA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D41E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ubdoligranulum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38DA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5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AE4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3.2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C4A5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9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DA22C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5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164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774C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12 </w:t>
            </w:r>
          </w:p>
        </w:tc>
      </w:tr>
      <w:tr w:rsidR="000D7288" w:rsidRPr="000D7288" w14:paraId="09DB89AA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5BC4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dentified_Spirochaetacea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4C16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0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D8B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1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929C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6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26C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8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FA9A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D82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448 </w:t>
            </w:r>
          </w:p>
        </w:tc>
      </w:tr>
      <w:tr w:rsidR="000D7288" w:rsidRPr="000D7288" w14:paraId="60239540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F53B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gasphaer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B44C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7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959D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4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D5EE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2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DDC7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5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EBAC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764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74 </w:t>
            </w:r>
          </w:p>
        </w:tc>
      </w:tr>
      <w:tr w:rsidR="000D7288" w:rsidRPr="000D7288" w14:paraId="61F85FD6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A412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gathobact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2EFD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4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81B1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3EB7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2.3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BD0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9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D1D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4218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72 </w:t>
            </w:r>
          </w:p>
        </w:tc>
      </w:tr>
      <w:tr w:rsidR="000D7288" w:rsidRPr="000D7288" w14:paraId="4072847B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7C5F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thanosphaer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0401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7CB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71D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553E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9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D7BB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013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429 </w:t>
            </w:r>
          </w:p>
        </w:tc>
      </w:tr>
      <w:tr w:rsidR="000D7288" w:rsidRPr="000D7288" w14:paraId="77710850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32F0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ecalibacterium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BC2E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7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0E1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2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0043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8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F2DD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2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5F10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BD9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47 </w:t>
            </w:r>
          </w:p>
        </w:tc>
      </w:tr>
      <w:tr w:rsidR="000D7288" w:rsidRPr="000D7288" w14:paraId="65687FFB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DE72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uccinivibrio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9F2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9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1F36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537B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9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48A3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5C7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5DD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75 </w:t>
            </w:r>
          </w:p>
        </w:tc>
      </w:tr>
      <w:tr w:rsidR="000D7288" w:rsidRPr="000D7288" w14:paraId="525319FC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A496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lsenell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F79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9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3C3E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7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FA2E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8BFB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4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EAC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E94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37 </w:t>
            </w:r>
          </w:p>
        </w:tc>
      </w:tr>
      <w:tr w:rsidR="000D7288" w:rsidRPr="000D7288" w14:paraId="38CCBE61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BB4D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loprevotell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6624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8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EC9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57AA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4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7E36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2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E887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364B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12 </w:t>
            </w:r>
          </w:p>
        </w:tc>
      </w:tr>
      <w:tr w:rsidR="000D7288" w:rsidRPr="000D7288" w14:paraId="4B388631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4EA1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llinsell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439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89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CE2C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8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516A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6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82AC6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2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AA8C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94AE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66 </w:t>
            </w:r>
          </w:p>
        </w:tc>
      </w:tr>
      <w:tr w:rsidR="000D7288" w:rsidRPr="000D7288" w14:paraId="4308B83F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DB5E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identified_Prevotellacea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8F9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1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A4D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2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DE3E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5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EB8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3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8A2A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5675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927 </w:t>
            </w:r>
          </w:p>
        </w:tc>
      </w:tr>
      <w:tr w:rsidR="000D7288" w:rsidRPr="000D7288" w14:paraId="201C3547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11863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ribacterium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15D1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3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D0E0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EFD41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665A1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5A21D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8F71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59 </w:t>
            </w:r>
          </w:p>
        </w:tc>
      </w:tr>
      <w:tr w:rsidR="000D7288" w:rsidRPr="000D7288" w14:paraId="4CB0D49B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4AB4C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ibrobact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C7FE5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0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31C4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0B07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E1D4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5374E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78C5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55 </w:t>
            </w:r>
          </w:p>
        </w:tc>
      </w:tr>
      <w:tr w:rsidR="000D7288" w:rsidRPr="000D7288" w14:paraId="5BA161B1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90BB6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Oscillospir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310F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DE6DB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E62B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CA89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0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D9575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B7E1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60 </w:t>
            </w:r>
          </w:p>
        </w:tc>
      </w:tr>
      <w:tr w:rsidR="000D7288" w:rsidRPr="000D7288" w14:paraId="5017CD5D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DB09F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egativibacillus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D9E2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9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80DB5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1.2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2E206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4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5D10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0D301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BC8EC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78 </w:t>
            </w:r>
          </w:p>
        </w:tc>
      </w:tr>
      <w:tr w:rsidR="000D7288" w:rsidRPr="000D7288" w14:paraId="589F4700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E5B80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thanobrevibact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91ADC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8503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7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98C0B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E61D5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7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BE811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2BD26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766 </w:t>
            </w:r>
          </w:p>
        </w:tc>
      </w:tr>
      <w:tr w:rsidR="000D7288" w:rsidRPr="000D7288" w14:paraId="2F4861D8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3AFED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oldemanell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10AA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7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1ECA7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8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089A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7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C997E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4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92C7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CE70A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855 </w:t>
            </w:r>
          </w:p>
        </w:tc>
      </w:tr>
      <w:tr w:rsidR="000D7288" w:rsidRPr="000D7288" w14:paraId="6794CD45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E74F0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rabacteroide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8CA05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7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AE97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AAD2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0A85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7449B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FEC31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55 </w:t>
            </w:r>
          </w:p>
        </w:tc>
      </w:tr>
      <w:tr w:rsidR="000D7288" w:rsidRPr="000D7288" w14:paraId="1876CFE8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3B61E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uricibact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E85E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2A836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BDE2E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77E41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3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33A8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9791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533 </w:t>
            </w:r>
          </w:p>
        </w:tc>
      </w:tr>
      <w:tr w:rsidR="000D7288" w:rsidRPr="000D7288" w14:paraId="43C4966C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12B061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esulfovibrio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053C7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44 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ECDEFF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33A09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A4DDC0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13 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DC1C97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7 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41A0D9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263 </w:t>
            </w:r>
          </w:p>
        </w:tc>
      </w:tr>
      <w:tr w:rsidR="000D7288" w:rsidRPr="000D7288" w14:paraId="60541C82" w14:textId="77777777" w:rsidTr="000D7288">
        <w:trPr>
          <w:gridAfter w:val="1"/>
          <w:wAfter w:w="142" w:type="dxa"/>
          <w:trHeight w:val="310"/>
          <w:jc w:val="center"/>
        </w:trPr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CB9528" w14:textId="77777777" w:rsidR="000D7288" w:rsidRPr="000D7288" w:rsidRDefault="000D7288" w:rsidP="000D7288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0D72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eptoclostridium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261D4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3D653D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619D18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44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D46394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  <w:r w:rsidRPr="000D72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FD1802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8EC623" w14:textId="77777777" w:rsidR="000D7288" w:rsidRPr="000D7288" w:rsidRDefault="000D7288" w:rsidP="000D7288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0D7288">
              <w:rPr>
                <w:rFonts w:ascii="Times New Roman" w:hAnsi="Times New Roman" w:cs="Times New Roman"/>
                <w:sz w:val="21"/>
                <w:szCs w:val="21"/>
              </w:rPr>
              <w:t xml:space="preserve">0.046 </w:t>
            </w:r>
          </w:p>
        </w:tc>
      </w:tr>
    </w:tbl>
    <w:p w14:paraId="14D778EF" w14:textId="77777777" w:rsidR="00381AC1" w:rsidRDefault="00381AC1" w:rsidP="00381AC1">
      <w:pPr>
        <w:rPr>
          <w:rFonts w:ascii="Times New Roman" w:hAnsi="Times New Roman" w:cs="Times New Roman"/>
          <w:sz w:val="21"/>
          <w:szCs w:val="21"/>
        </w:rPr>
      </w:pPr>
      <w:r w:rsidRPr="00381AC1">
        <w:rPr>
          <w:rFonts w:ascii="Times New Roman" w:eastAsia="楷体" w:hAnsi="Times New Roman" w:cs="Times New Roman"/>
          <w:sz w:val="21"/>
          <w:szCs w:val="21"/>
        </w:rPr>
        <w:t>SEM, standard error of mean</w:t>
      </w:r>
      <w:r w:rsidRPr="00381AC1">
        <w:rPr>
          <w:rFonts w:ascii="Times New Roman" w:hAnsi="Times New Roman" w:cs="Times New Roman"/>
          <w:sz w:val="21"/>
          <w:szCs w:val="21"/>
        </w:rPr>
        <w:t xml:space="preserve"> (n = </w:t>
      </w:r>
      <w:r>
        <w:rPr>
          <w:rFonts w:ascii="Times New Roman" w:hAnsi="Times New Roman" w:cs="Times New Roman"/>
          <w:sz w:val="21"/>
          <w:szCs w:val="21"/>
        </w:rPr>
        <w:t>5</w:t>
      </w:r>
      <w:r w:rsidRPr="00381AC1">
        <w:rPr>
          <w:rFonts w:ascii="Times New Roman" w:hAnsi="Times New Roman" w:cs="Times New Roman"/>
          <w:sz w:val="21"/>
          <w:szCs w:val="21"/>
        </w:rPr>
        <w:t>).</w:t>
      </w:r>
    </w:p>
    <w:p w14:paraId="10D2B076" w14:textId="4516C02E" w:rsidR="00381AC1" w:rsidRPr="00381AC1" w:rsidRDefault="00381AC1" w:rsidP="00381AC1">
      <w:pPr>
        <w:rPr>
          <w:rFonts w:ascii="Times New Roman" w:hAnsi="Times New Roman" w:cs="Times New Roman"/>
          <w:sz w:val="21"/>
          <w:szCs w:val="21"/>
        </w:rPr>
      </w:pPr>
      <w:r w:rsidRPr="00381AC1">
        <w:rPr>
          <w:rFonts w:ascii="Times New Roman" w:hAnsi="Times New Roman" w:cs="Times New Roman"/>
          <w:sz w:val="21"/>
          <w:szCs w:val="21"/>
        </w:rPr>
        <w:t>Different letters mean statistically significant difference among the groups (</w:t>
      </w:r>
      <w:r w:rsidRPr="00381AC1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381AC1">
        <w:rPr>
          <w:rFonts w:ascii="Times New Roman" w:hAnsi="Times New Roman" w:cs="Times New Roman"/>
          <w:sz w:val="21"/>
          <w:szCs w:val="21"/>
        </w:rPr>
        <w:t xml:space="preserve"> &lt; 0.05).</w:t>
      </w:r>
    </w:p>
    <w:p w14:paraId="2C46A406" w14:textId="290A56AC" w:rsidR="000D7288" w:rsidRDefault="000D7288">
      <w:pPr>
        <w:rPr>
          <w:rFonts w:ascii="Times New Roman" w:hAnsi="Times New Roman" w:cs="Times New Roman"/>
        </w:rPr>
      </w:pPr>
    </w:p>
    <w:p w14:paraId="2300EAE6" w14:textId="490C9691" w:rsidR="00425214" w:rsidRDefault="001A6D5C" w:rsidP="00425214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6163717" wp14:editId="6552BA2F">
            <wp:extent cx="5145675" cy="1044528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4190" cy="1060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D99E9" w14:textId="77777777" w:rsidR="00345450" w:rsidRDefault="00345450" w:rsidP="00425214">
      <w:pPr>
        <w:jc w:val="center"/>
        <w:rPr>
          <w:rFonts w:ascii="Times New Roman" w:hAnsi="Times New Roman" w:cs="Times New Roman"/>
        </w:rPr>
      </w:pPr>
    </w:p>
    <w:p w14:paraId="0F68090D" w14:textId="31BD77D0" w:rsidR="00425214" w:rsidRPr="00381AC1" w:rsidRDefault="00425214" w:rsidP="00425214">
      <w:pPr>
        <w:jc w:val="center"/>
        <w:rPr>
          <w:rFonts w:ascii="Times New Roman" w:hAnsi="Times New Roman" w:cs="Times New Roman"/>
        </w:rPr>
      </w:pPr>
      <w:r w:rsidRPr="00425214">
        <w:rPr>
          <w:rFonts w:ascii="Times New Roman" w:hAnsi="Times New Roman" w:cs="Times New Roman" w:hint="eastAsia"/>
          <w:b/>
          <w:bCs/>
        </w:rPr>
        <w:t>Fig</w:t>
      </w:r>
      <w:r w:rsidR="00922E70">
        <w:rPr>
          <w:rFonts w:ascii="Times New Roman" w:hAnsi="Times New Roman" w:cs="Times New Roman" w:hint="eastAsia"/>
          <w:b/>
          <w:bCs/>
        </w:rPr>
        <w:t>.</w:t>
      </w:r>
      <w:r w:rsidRPr="00425214">
        <w:rPr>
          <w:rFonts w:ascii="Times New Roman" w:hAnsi="Times New Roman" w:cs="Times New Roman"/>
          <w:b/>
          <w:bCs/>
        </w:rPr>
        <w:t xml:space="preserve"> </w:t>
      </w:r>
      <w:r w:rsidRPr="00425214">
        <w:rPr>
          <w:rFonts w:ascii="Times New Roman" w:hAnsi="Times New Roman" w:cs="Times New Roman" w:hint="eastAsia"/>
          <w:b/>
          <w:bCs/>
        </w:rPr>
        <w:t>S1.</w:t>
      </w:r>
      <w:r>
        <w:rPr>
          <w:rFonts w:ascii="Times New Roman" w:hAnsi="Times New Roman" w:cs="Times New Roman"/>
        </w:rPr>
        <w:t xml:space="preserve"> </w:t>
      </w:r>
      <w:r w:rsidRPr="00425214">
        <w:rPr>
          <w:rFonts w:ascii="Times New Roman" w:hAnsi="Times New Roman" w:cs="Times New Roman"/>
        </w:rPr>
        <w:t>The experimental procedure</w:t>
      </w:r>
    </w:p>
    <w:sectPr w:rsidR="00425214" w:rsidRPr="00381AC1" w:rsidSect="00541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B9A156" w14:textId="77777777" w:rsidR="00ED7C7E" w:rsidRDefault="00ED7C7E" w:rsidP="0099142D">
      <w:r>
        <w:separator/>
      </w:r>
    </w:p>
  </w:endnote>
  <w:endnote w:type="continuationSeparator" w:id="0">
    <w:p w14:paraId="445651D6" w14:textId="77777777" w:rsidR="00ED7C7E" w:rsidRDefault="00ED7C7E" w:rsidP="00991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FA992" w14:textId="77777777" w:rsidR="00ED7C7E" w:rsidRDefault="00ED7C7E" w:rsidP="0099142D">
      <w:r>
        <w:separator/>
      </w:r>
    </w:p>
  </w:footnote>
  <w:footnote w:type="continuationSeparator" w:id="0">
    <w:p w14:paraId="10BBA1E2" w14:textId="77777777" w:rsidR="00ED7C7E" w:rsidRDefault="00ED7C7E" w:rsidP="00991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085"/>
    <w:rsid w:val="00002B0D"/>
    <w:rsid w:val="0002672B"/>
    <w:rsid w:val="00087B29"/>
    <w:rsid w:val="000C75FF"/>
    <w:rsid w:val="000D7288"/>
    <w:rsid w:val="0011151D"/>
    <w:rsid w:val="001461E8"/>
    <w:rsid w:val="00170A1D"/>
    <w:rsid w:val="00173006"/>
    <w:rsid w:val="001A4809"/>
    <w:rsid w:val="001A6D5C"/>
    <w:rsid w:val="00211E7E"/>
    <w:rsid w:val="002314E5"/>
    <w:rsid w:val="00245A08"/>
    <w:rsid w:val="00265CDC"/>
    <w:rsid w:val="00276DDC"/>
    <w:rsid w:val="002B4657"/>
    <w:rsid w:val="00301142"/>
    <w:rsid w:val="003057CC"/>
    <w:rsid w:val="00317044"/>
    <w:rsid w:val="00345450"/>
    <w:rsid w:val="00370085"/>
    <w:rsid w:val="00380334"/>
    <w:rsid w:val="00381AC1"/>
    <w:rsid w:val="00384DCC"/>
    <w:rsid w:val="003B2F11"/>
    <w:rsid w:val="003D6AC5"/>
    <w:rsid w:val="0041255B"/>
    <w:rsid w:val="00425214"/>
    <w:rsid w:val="004761D2"/>
    <w:rsid w:val="004A5947"/>
    <w:rsid w:val="004C412F"/>
    <w:rsid w:val="004E6038"/>
    <w:rsid w:val="004F2D33"/>
    <w:rsid w:val="00503A9E"/>
    <w:rsid w:val="005419AA"/>
    <w:rsid w:val="005D7B93"/>
    <w:rsid w:val="00614F95"/>
    <w:rsid w:val="006C5A56"/>
    <w:rsid w:val="006D0A77"/>
    <w:rsid w:val="00744FAB"/>
    <w:rsid w:val="00781932"/>
    <w:rsid w:val="00786136"/>
    <w:rsid w:val="007B11CA"/>
    <w:rsid w:val="00814D3E"/>
    <w:rsid w:val="00864FEF"/>
    <w:rsid w:val="0087523A"/>
    <w:rsid w:val="008C3ED5"/>
    <w:rsid w:val="008E4812"/>
    <w:rsid w:val="00905558"/>
    <w:rsid w:val="00916121"/>
    <w:rsid w:val="00922E70"/>
    <w:rsid w:val="00934D72"/>
    <w:rsid w:val="00947238"/>
    <w:rsid w:val="0099142D"/>
    <w:rsid w:val="009A3FA1"/>
    <w:rsid w:val="009C40C8"/>
    <w:rsid w:val="009D3A63"/>
    <w:rsid w:val="009F38EC"/>
    <w:rsid w:val="00A23FA5"/>
    <w:rsid w:val="00AA4960"/>
    <w:rsid w:val="00AB2D58"/>
    <w:rsid w:val="00AC57DC"/>
    <w:rsid w:val="00AD07A8"/>
    <w:rsid w:val="00AF047D"/>
    <w:rsid w:val="00B134F2"/>
    <w:rsid w:val="00B6712B"/>
    <w:rsid w:val="00B9557F"/>
    <w:rsid w:val="00BA3297"/>
    <w:rsid w:val="00BA48B6"/>
    <w:rsid w:val="00C2121C"/>
    <w:rsid w:val="00C5743D"/>
    <w:rsid w:val="00C704E3"/>
    <w:rsid w:val="00C760FF"/>
    <w:rsid w:val="00C90E03"/>
    <w:rsid w:val="00CA6C03"/>
    <w:rsid w:val="00CD2548"/>
    <w:rsid w:val="00D21790"/>
    <w:rsid w:val="00D5248E"/>
    <w:rsid w:val="00D63B61"/>
    <w:rsid w:val="00D75318"/>
    <w:rsid w:val="00D954FB"/>
    <w:rsid w:val="00D964B7"/>
    <w:rsid w:val="00E5744E"/>
    <w:rsid w:val="00EA75D9"/>
    <w:rsid w:val="00EB2852"/>
    <w:rsid w:val="00EB3016"/>
    <w:rsid w:val="00EC0081"/>
    <w:rsid w:val="00ED7C7E"/>
    <w:rsid w:val="00F00430"/>
    <w:rsid w:val="00F151D3"/>
    <w:rsid w:val="00F36509"/>
    <w:rsid w:val="00F4585A"/>
    <w:rsid w:val="00F82D24"/>
    <w:rsid w:val="00FF1D53"/>
    <w:rsid w:val="00FF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60C3E"/>
  <w14:defaultImageDpi w14:val="32767"/>
  <w15:chartTrackingRefBased/>
  <w15:docId w15:val="{66583FB0-376A-4743-B6CF-4026E1B11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4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4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42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9142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914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64</Words>
  <Characters>4930</Characters>
  <Application>Microsoft Office Word</Application>
  <DocSecurity>0</DocSecurity>
  <Lines>41</Lines>
  <Paragraphs>11</Paragraphs>
  <ScaleCrop>false</ScaleCrop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shihai</dc:creator>
  <cp:keywords/>
  <dc:description/>
  <cp:lastModifiedBy>Yi Vincent</cp:lastModifiedBy>
  <cp:revision>6</cp:revision>
  <dcterms:created xsi:type="dcterms:W3CDTF">2020-07-12T14:06:00Z</dcterms:created>
  <dcterms:modified xsi:type="dcterms:W3CDTF">2020-12-27T15:32:00Z</dcterms:modified>
</cp:coreProperties>
</file>